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8BA59" w14:textId="7DDDA581" w:rsidR="00D95B37" w:rsidRDefault="00D67357" w:rsidP="00F73778">
      <w:pPr>
        <w:pStyle w:val="Default"/>
        <w:rPr>
          <w:rFonts w:ascii="Arial" w:hAnsi="Arial" w:cs="Arial"/>
          <w:b/>
          <w:bCs/>
          <w:color w:val="auto"/>
          <w:sz w:val="18"/>
          <w:szCs w:val="18"/>
        </w:rPr>
      </w:pPr>
      <w:r>
        <w:rPr>
          <w:rFonts w:ascii="Arial" w:hAnsi="Arial" w:cs="Arial"/>
          <w:b/>
          <w:bCs/>
          <w:color w:val="auto"/>
          <w:sz w:val="18"/>
          <w:szCs w:val="18"/>
        </w:rPr>
        <w:t>PRISMA 2020 FOR ABSTRACTS CHECKLIST</w:t>
      </w:r>
    </w:p>
    <w:p w14:paraId="57053507" w14:textId="77777777" w:rsidR="00D67357" w:rsidRPr="00D67357" w:rsidRDefault="00D67357" w:rsidP="00F73778">
      <w:pPr>
        <w:pStyle w:val="Default"/>
        <w:rPr>
          <w:rFonts w:ascii="Arial" w:hAnsi="Arial" w:cs="Arial"/>
          <w:b/>
          <w:bCs/>
          <w:color w:val="auto"/>
          <w:sz w:val="18"/>
          <w:szCs w:val="18"/>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95B37" w:rsidRPr="006637FF" w14:paraId="50CE608E" w14:textId="77777777" w:rsidTr="00F7377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A1CBB0" w14:textId="77777777" w:rsidR="00D95B37" w:rsidRPr="006637FF" w:rsidRDefault="00D95B37" w:rsidP="00F73778">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0FF33C" w14:textId="77777777" w:rsidR="00D95B37" w:rsidRPr="006637FF" w:rsidRDefault="00D95B37" w:rsidP="00F73778">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F30588" w14:textId="77777777" w:rsidR="00D95B37" w:rsidRPr="006637FF" w:rsidRDefault="00D95B37" w:rsidP="00F73778">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283035" w14:textId="77777777" w:rsidR="00D95B37" w:rsidRPr="006637FF" w:rsidRDefault="00D95B37" w:rsidP="00F73778">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95B37" w:rsidRPr="006637FF" w14:paraId="3C7A3258" w14:textId="77777777" w:rsidTr="00F737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5B18CE" w14:textId="77777777" w:rsidR="00D95B37" w:rsidRPr="006637FF" w:rsidRDefault="00D95B37" w:rsidP="00F73778">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D35BEB" w14:textId="77777777" w:rsidR="00D95B37" w:rsidRPr="006637FF" w:rsidRDefault="00D95B37" w:rsidP="00F73778">
            <w:pPr>
              <w:pStyle w:val="Default"/>
              <w:jc w:val="right"/>
              <w:rPr>
                <w:rFonts w:ascii="Arial" w:hAnsi="Arial" w:cs="Arial"/>
                <w:color w:val="auto"/>
                <w:sz w:val="22"/>
                <w:szCs w:val="22"/>
              </w:rPr>
            </w:pPr>
          </w:p>
        </w:tc>
      </w:tr>
      <w:tr w:rsidR="00D95B37" w:rsidRPr="006637FF" w14:paraId="1C1385BA" w14:textId="77777777" w:rsidTr="00F73778">
        <w:trPr>
          <w:trHeight w:val="48"/>
        </w:trPr>
        <w:tc>
          <w:tcPr>
            <w:tcW w:w="2518" w:type="dxa"/>
            <w:tcBorders>
              <w:top w:val="single" w:sz="5" w:space="0" w:color="000000"/>
              <w:left w:val="single" w:sz="5" w:space="0" w:color="000000"/>
              <w:bottom w:val="double" w:sz="2" w:space="0" w:color="FFFFCC"/>
              <w:right w:val="single" w:sz="5" w:space="0" w:color="000000"/>
            </w:tcBorders>
          </w:tcPr>
          <w:p w14:paraId="36EA2A11"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05CAEAF"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EA6479E"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C163C49"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11AD7E63" w14:textId="77777777" w:rsidTr="00F737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DF5CE" w14:textId="77777777" w:rsidR="00D95B37" w:rsidRPr="006637FF" w:rsidRDefault="00D95B37" w:rsidP="00F73778">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CBB362" w14:textId="77777777" w:rsidR="00D95B37" w:rsidRPr="006637FF" w:rsidRDefault="00D95B37" w:rsidP="00F73778">
            <w:pPr>
              <w:pStyle w:val="Default"/>
              <w:jc w:val="right"/>
              <w:rPr>
                <w:rFonts w:ascii="Arial" w:hAnsi="Arial" w:cs="Arial"/>
                <w:color w:val="auto"/>
                <w:sz w:val="22"/>
                <w:szCs w:val="22"/>
              </w:rPr>
            </w:pPr>
          </w:p>
        </w:tc>
      </w:tr>
      <w:tr w:rsidR="00D95B37" w:rsidRPr="006637FF" w14:paraId="66A6AD2A" w14:textId="77777777" w:rsidTr="00F73778">
        <w:trPr>
          <w:trHeight w:val="48"/>
        </w:trPr>
        <w:tc>
          <w:tcPr>
            <w:tcW w:w="2518" w:type="dxa"/>
            <w:tcBorders>
              <w:top w:val="single" w:sz="5" w:space="0" w:color="000000"/>
              <w:left w:val="single" w:sz="5" w:space="0" w:color="000000"/>
              <w:bottom w:val="double" w:sz="2" w:space="0" w:color="FFFFCC"/>
              <w:right w:val="single" w:sz="5" w:space="0" w:color="000000"/>
            </w:tcBorders>
          </w:tcPr>
          <w:p w14:paraId="47D64FE4"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3C3B2F3"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5B4D4F2"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59F207"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74E69E36" w14:textId="77777777" w:rsidTr="00F737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E0E0F" w14:textId="77777777" w:rsidR="00D95B37" w:rsidRPr="006637FF" w:rsidRDefault="00D95B37" w:rsidP="00F73778">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7E1B36" w14:textId="77777777" w:rsidR="00D95B37" w:rsidRPr="006637FF" w:rsidRDefault="00D95B37" w:rsidP="00F73778">
            <w:pPr>
              <w:pStyle w:val="Default"/>
              <w:jc w:val="right"/>
              <w:rPr>
                <w:rFonts w:ascii="Arial" w:hAnsi="Arial" w:cs="Arial"/>
                <w:color w:val="auto"/>
                <w:sz w:val="22"/>
                <w:szCs w:val="22"/>
              </w:rPr>
            </w:pPr>
          </w:p>
        </w:tc>
      </w:tr>
      <w:tr w:rsidR="00D95B37" w:rsidRPr="006637FF" w14:paraId="5596ED48" w14:textId="77777777" w:rsidTr="00F73778">
        <w:trPr>
          <w:trHeight w:val="48"/>
        </w:trPr>
        <w:tc>
          <w:tcPr>
            <w:tcW w:w="2518" w:type="dxa"/>
            <w:tcBorders>
              <w:top w:val="single" w:sz="5" w:space="0" w:color="000000"/>
              <w:left w:val="single" w:sz="5" w:space="0" w:color="000000"/>
              <w:bottom w:val="single" w:sz="5" w:space="0" w:color="000000"/>
              <w:right w:val="single" w:sz="5" w:space="0" w:color="000000"/>
            </w:tcBorders>
          </w:tcPr>
          <w:p w14:paraId="4E507547"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FB001C7"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E411918"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26C737A"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5E224BD0" w14:textId="77777777" w:rsidTr="00F73778">
        <w:trPr>
          <w:trHeight w:val="191"/>
        </w:trPr>
        <w:tc>
          <w:tcPr>
            <w:tcW w:w="2518" w:type="dxa"/>
            <w:tcBorders>
              <w:top w:val="single" w:sz="5" w:space="0" w:color="000000"/>
              <w:left w:val="single" w:sz="5" w:space="0" w:color="000000"/>
              <w:bottom w:val="single" w:sz="5" w:space="0" w:color="000000"/>
              <w:right w:val="single" w:sz="5" w:space="0" w:color="000000"/>
            </w:tcBorders>
          </w:tcPr>
          <w:p w14:paraId="1A19B475"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72CA30D"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6780C8E"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6866D77"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623AF6FD" w14:textId="77777777" w:rsidTr="00F73778">
        <w:trPr>
          <w:trHeight w:val="48"/>
        </w:trPr>
        <w:tc>
          <w:tcPr>
            <w:tcW w:w="2518" w:type="dxa"/>
            <w:tcBorders>
              <w:top w:val="single" w:sz="5" w:space="0" w:color="000000"/>
              <w:left w:val="single" w:sz="5" w:space="0" w:color="000000"/>
              <w:bottom w:val="single" w:sz="5" w:space="0" w:color="000000"/>
              <w:right w:val="single" w:sz="5" w:space="0" w:color="000000"/>
            </w:tcBorders>
          </w:tcPr>
          <w:p w14:paraId="64C365BE"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7231B8A"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8E45E17"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BFA73D8"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53D35287" w14:textId="77777777" w:rsidTr="00F73778">
        <w:trPr>
          <w:trHeight w:val="48"/>
        </w:trPr>
        <w:tc>
          <w:tcPr>
            <w:tcW w:w="2518" w:type="dxa"/>
            <w:tcBorders>
              <w:top w:val="single" w:sz="5" w:space="0" w:color="000000"/>
              <w:left w:val="single" w:sz="5" w:space="0" w:color="000000"/>
              <w:bottom w:val="single" w:sz="5" w:space="0" w:color="000000"/>
              <w:right w:val="single" w:sz="5" w:space="0" w:color="000000"/>
            </w:tcBorders>
          </w:tcPr>
          <w:p w14:paraId="0B2239BB"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B0D6B0A"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CD029A4"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8DA253D"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3FBF59A0" w14:textId="77777777" w:rsidTr="00F737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1D5D0" w14:textId="77777777" w:rsidR="00D95B37" w:rsidRPr="006637FF" w:rsidRDefault="00D95B37" w:rsidP="00F73778">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44856C" w14:textId="77777777" w:rsidR="00D95B37" w:rsidRPr="006637FF" w:rsidRDefault="00D95B37" w:rsidP="00F73778">
            <w:pPr>
              <w:pStyle w:val="Default"/>
              <w:jc w:val="center"/>
              <w:rPr>
                <w:rFonts w:ascii="Arial" w:hAnsi="Arial" w:cs="Arial"/>
                <w:color w:val="auto"/>
                <w:sz w:val="22"/>
                <w:szCs w:val="22"/>
              </w:rPr>
            </w:pPr>
          </w:p>
        </w:tc>
      </w:tr>
      <w:tr w:rsidR="00D95B37" w:rsidRPr="006637FF" w14:paraId="412CBB28" w14:textId="77777777" w:rsidTr="00F73778">
        <w:trPr>
          <w:trHeight w:val="103"/>
        </w:trPr>
        <w:tc>
          <w:tcPr>
            <w:tcW w:w="2518" w:type="dxa"/>
            <w:tcBorders>
              <w:top w:val="single" w:sz="5" w:space="0" w:color="000000"/>
              <w:left w:val="single" w:sz="5" w:space="0" w:color="000000"/>
              <w:bottom w:val="single" w:sz="5" w:space="0" w:color="000000"/>
              <w:right w:val="single" w:sz="5" w:space="0" w:color="000000"/>
            </w:tcBorders>
          </w:tcPr>
          <w:p w14:paraId="2ADE1D5A"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618D173"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127F4C2"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4E57100"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2642E33F" w14:textId="77777777" w:rsidTr="00F73778">
        <w:trPr>
          <w:trHeight w:val="48"/>
        </w:trPr>
        <w:tc>
          <w:tcPr>
            <w:tcW w:w="2518" w:type="dxa"/>
            <w:tcBorders>
              <w:top w:val="single" w:sz="5" w:space="0" w:color="000000"/>
              <w:left w:val="single" w:sz="5" w:space="0" w:color="000000"/>
              <w:bottom w:val="single" w:sz="5" w:space="0" w:color="000000"/>
              <w:right w:val="single" w:sz="5" w:space="0" w:color="000000"/>
            </w:tcBorders>
          </w:tcPr>
          <w:p w14:paraId="6C14C32C"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390606C"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4D00FBE"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CF88CEB"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33AA62B0" w14:textId="77777777" w:rsidTr="00F737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4B37D" w14:textId="77777777" w:rsidR="00D95B37" w:rsidRPr="006637FF" w:rsidRDefault="00D95B37" w:rsidP="00F73778">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36A6D1" w14:textId="77777777" w:rsidR="00D95B37" w:rsidRPr="006637FF" w:rsidRDefault="00D95B37" w:rsidP="00F73778">
            <w:pPr>
              <w:pStyle w:val="Default"/>
              <w:jc w:val="center"/>
              <w:rPr>
                <w:rFonts w:ascii="Arial" w:hAnsi="Arial" w:cs="Arial"/>
                <w:color w:val="auto"/>
                <w:sz w:val="22"/>
                <w:szCs w:val="22"/>
              </w:rPr>
            </w:pPr>
          </w:p>
        </w:tc>
      </w:tr>
      <w:tr w:rsidR="00D95B37" w:rsidRPr="006637FF" w14:paraId="4FCA2046" w14:textId="77777777" w:rsidTr="00F73778">
        <w:trPr>
          <w:trHeight w:val="48"/>
        </w:trPr>
        <w:tc>
          <w:tcPr>
            <w:tcW w:w="2518" w:type="dxa"/>
            <w:tcBorders>
              <w:top w:val="single" w:sz="4" w:space="0" w:color="auto"/>
              <w:left w:val="single" w:sz="4" w:space="0" w:color="auto"/>
              <w:bottom w:val="single" w:sz="4" w:space="0" w:color="auto"/>
              <w:right w:val="single" w:sz="4" w:space="0" w:color="auto"/>
            </w:tcBorders>
          </w:tcPr>
          <w:p w14:paraId="2A98CDB5"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3187571"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C5E3DFB"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67C7610"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1DBD3257" w14:textId="77777777" w:rsidTr="00F73778">
        <w:trPr>
          <w:trHeight w:val="48"/>
        </w:trPr>
        <w:tc>
          <w:tcPr>
            <w:tcW w:w="2518" w:type="dxa"/>
            <w:tcBorders>
              <w:top w:val="single" w:sz="4" w:space="0" w:color="auto"/>
              <w:left w:val="single" w:sz="4" w:space="0" w:color="auto"/>
              <w:bottom w:val="single" w:sz="4" w:space="0" w:color="auto"/>
              <w:right w:val="single" w:sz="4" w:space="0" w:color="auto"/>
            </w:tcBorders>
          </w:tcPr>
          <w:p w14:paraId="1844FCD1"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9A39A2B"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45E3EF6"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EA226F4"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r w:rsidR="00D95B37" w:rsidRPr="006637FF" w14:paraId="01EEBD74" w14:textId="77777777" w:rsidTr="00F737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0E2F5" w14:textId="77777777" w:rsidR="00D95B37" w:rsidRPr="006637FF" w:rsidRDefault="00D95B37" w:rsidP="00F73778">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4FC96B" w14:textId="77777777" w:rsidR="00D95B37" w:rsidRPr="006637FF" w:rsidRDefault="00D95B37" w:rsidP="00F73778">
            <w:pPr>
              <w:pStyle w:val="Default"/>
              <w:jc w:val="center"/>
              <w:rPr>
                <w:rFonts w:ascii="Arial" w:hAnsi="Arial" w:cs="Arial"/>
                <w:color w:val="auto"/>
                <w:sz w:val="22"/>
                <w:szCs w:val="22"/>
              </w:rPr>
            </w:pPr>
          </w:p>
        </w:tc>
      </w:tr>
      <w:tr w:rsidR="00D95B37" w:rsidRPr="006637FF" w14:paraId="0A8BB5B4" w14:textId="77777777" w:rsidTr="00F73778">
        <w:trPr>
          <w:trHeight w:val="48"/>
        </w:trPr>
        <w:tc>
          <w:tcPr>
            <w:tcW w:w="2518" w:type="dxa"/>
            <w:tcBorders>
              <w:top w:val="single" w:sz="5" w:space="0" w:color="000000"/>
              <w:left w:val="single" w:sz="5" w:space="0" w:color="000000"/>
              <w:bottom w:val="single" w:sz="5" w:space="0" w:color="000000"/>
              <w:right w:val="single" w:sz="5" w:space="0" w:color="000000"/>
            </w:tcBorders>
          </w:tcPr>
          <w:p w14:paraId="3EE6CBBB"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7228E71"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3BF56CC"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E71B078"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N/A</w:t>
            </w:r>
          </w:p>
        </w:tc>
      </w:tr>
      <w:tr w:rsidR="00D95B37" w:rsidRPr="006637FF" w14:paraId="424E5E7D" w14:textId="77777777" w:rsidTr="00F73778">
        <w:trPr>
          <w:trHeight w:val="219"/>
        </w:trPr>
        <w:tc>
          <w:tcPr>
            <w:tcW w:w="2518" w:type="dxa"/>
            <w:tcBorders>
              <w:top w:val="single" w:sz="5" w:space="0" w:color="000000"/>
              <w:left w:val="single" w:sz="5" w:space="0" w:color="000000"/>
              <w:bottom w:val="double" w:sz="5" w:space="0" w:color="000000"/>
              <w:right w:val="single" w:sz="5" w:space="0" w:color="000000"/>
            </w:tcBorders>
          </w:tcPr>
          <w:p w14:paraId="2CC66028"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163A6FC" w14:textId="77777777" w:rsidR="00D95B37" w:rsidRPr="006637FF" w:rsidRDefault="00D95B37" w:rsidP="00F73778">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70A042F" w14:textId="77777777" w:rsidR="00D95B37" w:rsidRPr="006637FF" w:rsidRDefault="00D95B37" w:rsidP="00F73778">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64F7BD4" w14:textId="77777777" w:rsidR="00D95B37" w:rsidRPr="006637FF" w:rsidRDefault="00D95B37" w:rsidP="00F73778">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538BBF85" w14:textId="77777777" w:rsidR="00D95B37" w:rsidRPr="004C1685" w:rsidRDefault="00D95B37" w:rsidP="00D95B37">
      <w:pPr>
        <w:pStyle w:val="Default"/>
        <w:rPr>
          <w:rFonts w:ascii="Arial" w:hAnsi="Arial" w:cs="Arial"/>
          <w:color w:val="auto"/>
        </w:rPr>
      </w:pPr>
    </w:p>
    <w:p w14:paraId="33EFBF69" w14:textId="77777777" w:rsidR="00D95B37" w:rsidRPr="008F6C95" w:rsidRDefault="00D95B37" w:rsidP="00D95B37">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0F8EE1FC" w14:textId="77777777" w:rsidR="00D95B37" w:rsidRDefault="00D95B37" w:rsidP="00D95B37">
      <w:pPr>
        <w:pStyle w:val="CM1"/>
        <w:spacing w:after="130"/>
        <w:jc w:val="center"/>
        <w:rPr>
          <w:rFonts w:ascii="Arial" w:hAnsi="Arial" w:cs="Arial"/>
          <w:color w:val="333399"/>
          <w:sz w:val="20"/>
          <w:szCs w:val="20"/>
        </w:rPr>
      </w:pPr>
    </w:p>
    <w:p w14:paraId="778034EB" w14:textId="030DADFE" w:rsidR="00D95B37" w:rsidRPr="008F6C95" w:rsidRDefault="00D95B37" w:rsidP="00D95B37">
      <w:pPr>
        <w:pStyle w:val="CM1"/>
        <w:spacing w:after="130"/>
        <w:rPr>
          <w:rFonts w:ascii="Arial" w:hAnsi="Arial" w:cs="Arial"/>
          <w:sz w:val="20"/>
          <w:szCs w:val="20"/>
        </w:rPr>
      </w:pPr>
      <w:r w:rsidRPr="008F6C95">
        <w:rPr>
          <w:rFonts w:ascii="Arial" w:hAnsi="Arial" w:cs="Arial"/>
          <w:color w:val="333399"/>
          <w:sz w:val="20"/>
          <w:szCs w:val="20"/>
        </w:rPr>
        <w:t>For more informati</w:t>
      </w:r>
      <w:r w:rsidR="000255E2">
        <w:rPr>
          <w:rFonts w:ascii="Arial" w:hAnsi="Arial" w:cs="Arial"/>
          <w:color w:val="333399"/>
          <w:sz w:val="20"/>
          <w:szCs w:val="20"/>
        </w:rPr>
        <w:t xml:space="preserve">on </w:t>
      </w:r>
      <w:r w:rsidRPr="008F6C95">
        <w:rPr>
          <w:rFonts w:ascii="Arial" w:hAnsi="Arial" w:cs="Arial"/>
          <w:color w:val="333399"/>
          <w:sz w:val="20"/>
          <w:szCs w:val="20"/>
        </w:rPr>
        <w:t>visit:</w:t>
      </w:r>
      <w:r w:rsidRPr="008F6C95">
        <w:rPr>
          <w:rFonts w:ascii="Arial" w:hAnsi="Arial" w:cs="Arial"/>
          <w:color w:val="000000"/>
          <w:sz w:val="20"/>
          <w:szCs w:val="20"/>
          <w:lang w:val="da-DK"/>
        </w:rPr>
        <w:t xml:space="preserve"> </w:t>
      </w:r>
      <w:hyperlink r:id="rId6" w:history="1">
        <w:r w:rsidRPr="00721B8F">
          <w:rPr>
            <w:rStyle w:val="Hyperlink"/>
            <w:rFonts w:ascii="Arial" w:hAnsi="Arial" w:cs="Arial"/>
            <w:sz w:val="20"/>
            <w:szCs w:val="20"/>
            <w:lang w:val="da-DK"/>
          </w:rPr>
          <w:t>http://www.prisma-statement.org/</w:t>
        </w:r>
      </w:hyperlink>
    </w:p>
    <w:p w14:paraId="561B3019" w14:textId="77777777" w:rsidR="00D95B37" w:rsidRDefault="00D95B37" w:rsidP="00F73778">
      <w:pPr>
        <w:pStyle w:val="Default"/>
        <w:rPr>
          <w:rFonts w:ascii="Arial" w:hAnsi="Arial" w:cs="Arial"/>
          <w:b/>
          <w:bCs/>
          <w:color w:val="FFFFFF"/>
          <w:sz w:val="18"/>
          <w:szCs w:val="18"/>
        </w:rPr>
      </w:pPr>
    </w:p>
    <w:p w14:paraId="68A0A897" w14:textId="77777777" w:rsidR="009663B1" w:rsidRDefault="009663B1" w:rsidP="00F73778">
      <w:pPr>
        <w:pStyle w:val="Default"/>
        <w:rPr>
          <w:rFonts w:ascii="Arial" w:hAnsi="Arial" w:cs="Arial"/>
          <w:b/>
          <w:bCs/>
          <w:color w:val="FFFFFF"/>
          <w:sz w:val="18"/>
          <w:szCs w:val="18"/>
        </w:rPr>
      </w:pPr>
    </w:p>
    <w:p w14:paraId="55E8319C" w14:textId="77777777" w:rsidR="009663B1" w:rsidRDefault="009663B1" w:rsidP="00F73778">
      <w:pPr>
        <w:pStyle w:val="Default"/>
        <w:rPr>
          <w:rFonts w:ascii="Arial" w:hAnsi="Arial" w:cs="Arial"/>
          <w:b/>
          <w:bCs/>
          <w:color w:val="FFFFFF"/>
          <w:sz w:val="18"/>
          <w:szCs w:val="18"/>
        </w:rPr>
      </w:pPr>
    </w:p>
    <w:p w14:paraId="48B6E35D" w14:textId="39155750" w:rsidR="009663B1" w:rsidRPr="009663B1" w:rsidRDefault="009663B1" w:rsidP="00F73778">
      <w:pPr>
        <w:pStyle w:val="Default"/>
        <w:rPr>
          <w:rFonts w:ascii="Arial" w:hAnsi="Arial" w:cs="Arial"/>
          <w:b/>
          <w:bCs/>
          <w:color w:val="auto"/>
          <w:sz w:val="18"/>
          <w:szCs w:val="18"/>
        </w:rPr>
      </w:pPr>
      <w:r>
        <w:rPr>
          <w:rFonts w:ascii="Arial" w:hAnsi="Arial" w:cs="Arial"/>
          <w:b/>
          <w:bCs/>
          <w:color w:val="auto"/>
          <w:sz w:val="18"/>
          <w:szCs w:val="18"/>
        </w:rPr>
        <w:lastRenderedPageBreak/>
        <w:t>PRISMA 2020 CHECKLIST</w:t>
      </w:r>
    </w:p>
    <w:tbl>
      <w:tblPr>
        <w:tblW w:w="15200" w:type="dxa"/>
        <w:tblBorders>
          <w:top w:val="nil"/>
          <w:left w:val="nil"/>
          <w:bottom w:val="nil"/>
          <w:right w:val="nil"/>
        </w:tblBorders>
        <w:tblLook w:val="0000" w:firstRow="0" w:lastRow="0" w:firstColumn="0" w:lastColumn="0" w:noHBand="0" w:noVBand="0"/>
      </w:tblPr>
      <w:tblGrid>
        <w:gridCol w:w="1658"/>
        <w:gridCol w:w="587"/>
        <w:gridCol w:w="11408"/>
        <w:gridCol w:w="1547"/>
      </w:tblGrid>
      <w:tr w:rsidR="003F3068" w:rsidRPr="004C1685" w14:paraId="63A17780" w14:textId="77777777" w:rsidTr="009663B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CFB552" w14:textId="77777777" w:rsidR="003F3068" w:rsidRPr="00930A31" w:rsidRDefault="003F3068" w:rsidP="00F7377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6BCBC0" w14:textId="77777777" w:rsidR="003F3068" w:rsidRPr="00930A31" w:rsidRDefault="003F3068" w:rsidP="00F7377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747118" w14:textId="77777777" w:rsidR="003F3068" w:rsidRPr="00930A31" w:rsidRDefault="003F3068" w:rsidP="00F7377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239896" w14:textId="77777777" w:rsidR="003F3068" w:rsidRPr="00930A31" w:rsidRDefault="003F3068" w:rsidP="00F7377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F3068" w:rsidRPr="004C1685" w14:paraId="0F2748E5" w14:textId="77777777" w:rsidTr="009663B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24E81" w14:textId="77777777" w:rsidR="003F3068" w:rsidRPr="00930A31" w:rsidRDefault="003F3068" w:rsidP="00F73778">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03A7F01" w14:textId="77777777" w:rsidR="003F3068" w:rsidRPr="00930A31" w:rsidRDefault="003F3068" w:rsidP="00F73778">
            <w:pPr>
              <w:pStyle w:val="Default"/>
              <w:jc w:val="right"/>
              <w:rPr>
                <w:rFonts w:ascii="Arial" w:hAnsi="Arial" w:cs="Arial"/>
                <w:color w:val="auto"/>
                <w:sz w:val="18"/>
                <w:szCs w:val="18"/>
              </w:rPr>
            </w:pPr>
          </w:p>
        </w:tc>
      </w:tr>
      <w:tr w:rsidR="003F3068" w:rsidRPr="004C1685" w14:paraId="6E85B49A" w14:textId="77777777" w:rsidTr="009663B1">
        <w:trPr>
          <w:trHeight w:val="48"/>
        </w:trPr>
        <w:tc>
          <w:tcPr>
            <w:tcW w:w="1662" w:type="dxa"/>
            <w:tcBorders>
              <w:top w:val="single" w:sz="5" w:space="0" w:color="000000"/>
              <w:left w:val="single" w:sz="5" w:space="0" w:color="000000"/>
              <w:bottom w:val="double" w:sz="2" w:space="0" w:color="FFFFCC"/>
              <w:right w:val="single" w:sz="5" w:space="0" w:color="000000"/>
            </w:tcBorders>
          </w:tcPr>
          <w:p w14:paraId="712432A9"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B86373"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00CBF58B"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B9782E7"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1</w:t>
            </w:r>
          </w:p>
        </w:tc>
      </w:tr>
      <w:tr w:rsidR="003F3068" w:rsidRPr="004C1685" w14:paraId="291D1A40" w14:textId="77777777" w:rsidTr="009663B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E77BD" w14:textId="77777777" w:rsidR="003F3068" w:rsidRPr="00930A31" w:rsidRDefault="003F3068" w:rsidP="00F73778">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AF44C3A" w14:textId="77777777" w:rsidR="003F3068" w:rsidRPr="00930A31" w:rsidRDefault="003F3068" w:rsidP="00F73778">
            <w:pPr>
              <w:pStyle w:val="Default"/>
              <w:jc w:val="right"/>
              <w:rPr>
                <w:rFonts w:ascii="Arial" w:hAnsi="Arial" w:cs="Arial"/>
                <w:color w:val="auto"/>
                <w:sz w:val="18"/>
                <w:szCs w:val="18"/>
              </w:rPr>
            </w:pPr>
          </w:p>
        </w:tc>
      </w:tr>
      <w:tr w:rsidR="003F3068" w:rsidRPr="004C1685" w14:paraId="25CACB65" w14:textId="77777777" w:rsidTr="009663B1">
        <w:trPr>
          <w:trHeight w:val="48"/>
        </w:trPr>
        <w:tc>
          <w:tcPr>
            <w:tcW w:w="1662" w:type="dxa"/>
            <w:tcBorders>
              <w:top w:val="single" w:sz="5" w:space="0" w:color="000000"/>
              <w:left w:val="single" w:sz="5" w:space="0" w:color="000000"/>
              <w:bottom w:val="double" w:sz="2" w:space="0" w:color="FFFFCC"/>
              <w:right w:val="single" w:sz="5" w:space="0" w:color="000000"/>
            </w:tcBorders>
          </w:tcPr>
          <w:p w14:paraId="5C84C02C"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CD374A"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3ACF13E2"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353AA4A3" w14:textId="544A6CF4" w:rsidR="003F3068" w:rsidRPr="00930A31" w:rsidRDefault="00616018" w:rsidP="00F73778">
            <w:pPr>
              <w:pStyle w:val="Default"/>
              <w:spacing w:before="40" w:after="40"/>
              <w:rPr>
                <w:rFonts w:ascii="Arial" w:hAnsi="Arial" w:cs="Arial"/>
                <w:color w:val="auto"/>
                <w:sz w:val="18"/>
                <w:szCs w:val="18"/>
              </w:rPr>
            </w:pPr>
            <w:r>
              <w:rPr>
                <w:rFonts w:ascii="Arial" w:hAnsi="Arial" w:cs="Arial"/>
                <w:color w:val="auto"/>
                <w:sz w:val="18"/>
                <w:szCs w:val="18"/>
              </w:rPr>
              <w:t>3</w:t>
            </w:r>
          </w:p>
        </w:tc>
      </w:tr>
      <w:tr w:rsidR="003F3068" w:rsidRPr="004C1685" w14:paraId="1182F880" w14:textId="77777777" w:rsidTr="009663B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E9B4C9" w14:textId="77777777" w:rsidR="003F3068" w:rsidRPr="00930A31" w:rsidRDefault="003F3068" w:rsidP="00F73778">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3C96DB7" w14:textId="77777777" w:rsidR="003F3068" w:rsidRPr="00930A31" w:rsidRDefault="003F3068" w:rsidP="00F73778">
            <w:pPr>
              <w:pStyle w:val="Default"/>
              <w:jc w:val="right"/>
              <w:rPr>
                <w:rFonts w:ascii="Arial" w:hAnsi="Arial" w:cs="Arial"/>
                <w:color w:val="auto"/>
                <w:sz w:val="18"/>
                <w:szCs w:val="18"/>
              </w:rPr>
            </w:pPr>
          </w:p>
        </w:tc>
      </w:tr>
      <w:tr w:rsidR="003F3068" w:rsidRPr="004C1685" w14:paraId="581993DA"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6883F31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114964"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1739563A"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0DAD9AD5" w14:textId="4642A32F" w:rsidR="003F3068" w:rsidRPr="00930A31" w:rsidRDefault="00616018" w:rsidP="00F73778">
            <w:pPr>
              <w:pStyle w:val="Default"/>
              <w:spacing w:before="40" w:after="40"/>
              <w:rPr>
                <w:rFonts w:ascii="Arial" w:hAnsi="Arial" w:cs="Arial"/>
                <w:color w:val="auto"/>
                <w:sz w:val="18"/>
                <w:szCs w:val="18"/>
              </w:rPr>
            </w:pPr>
            <w:r>
              <w:rPr>
                <w:rFonts w:ascii="Arial" w:hAnsi="Arial" w:cs="Arial"/>
                <w:color w:val="auto"/>
                <w:sz w:val="18"/>
                <w:szCs w:val="18"/>
              </w:rPr>
              <w:t>4</w:t>
            </w:r>
            <w:r w:rsidR="003F3068">
              <w:rPr>
                <w:rFonts w:ascii="Arial" w:hAnsi="Arial" w:cs="Arial"/>
                <w:color w:val="auto"/>
                <w:sz w:val="18"/>
                <w:szCs w:val="18"/>
              </w:rPr>
              <w:t>-5</w:t>
            </w:r>
          </w:p>
        </w:tc>
      </w:tr>
      <w:tr w:rsidR="003F3068" w:rsidRPr="004C1685" w14:paraId="133C5803" w14:textId="77777777" w:rsidTr="009663B1">
        <w:trPr>
          <w:trHeight w:val="48"/>
        </w:trPr>
        <w:tc>
          <w:tcPr>
            <w:tcW w:w="1662" w:type="dxa"/>
            <w:tcBorders>
              <w:top w:val="single" w:sz="5" w:space="0" w:color="000000"/>
              <w:left w:val="single" w:sz="5" w:space="0" w:color="000000"/>
              <w:bottom w:val="double" w:sz="2" w:space="0" w:color="FFFFCC"/>
              <w:right w:val="single" w:sz="5" w:space="0" w:color="000000"/>
            </w:tcBorders>
          </w:tcPr>
          <w:p w14:paraId="6849EE0E"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3E8372"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45AFFD"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707D553F"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5</w:t>
            </w:r>
          </w:p>
        </w:tc>
      </w:tr>
      <w:tr w:rsidR="003F3068" w:rsidRPr="004C1685" w14:paraId="748B61D9" w14:textId="77777777" w:rsidTr="009663B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0923F7" w14:textId="77777777" w:rsidR="003F3068" w:rsidRPr="00930A31" w:rsidRDefault="003F3068" w:rsidP="00F73778">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2B5690A" w14:textId="77777777" w:rsidR="003F3068" w:rsidRPr="00930A31" w:rsidRDefault="003F3068" w:rsidP="00F73778">
            <w:pPr>
              <w:pStyle w:val="Default"/>
              <w:jc w:val="right"/>
              <w:rPr>
                <w:rFonts w:ascii="Arial" w:hAnsi="Arial" w:cs="Arial"/>
                <w:color w:val="auto"/>
                <w:sz w:val="18"/>
                <w:szCs w:val="18"/>
              </w:rPr>
            </w:pPr>
          </w:p>
        </w:tc>
      </w:tr>
      <w:tr w:rsidR="003F3068" w:rsidRPr="004C1685" w14:paraId="5A0CD081"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2235AB09"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EF2CA4"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15908E82"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5B7DFAD" w14:textId="057B140D" w:rsidR="003F3068" w:rsidRPr="00930A31" w:rsidRDefault="00616018" w:rsidP="00F73778">
            <w:pPr>
              <w:pStyle w:val="Default"/>
              <w:spacing w:before="40" w:after="40"/>
              <w:rPr>
                <w:rFonts w:ascii="Arial" w:hAnsi="Arial" w:cs="Arial"/>
                <w:color w:val="auto"/>
                <w:sz w:val="18"/>
                <w:szCs w:val="18"/>
              </w:rPr>
            </w:pPr>
            <w:r>
              <w:rPr>
                <w:rFonts w:ascii="Arial" w:hAnsi="Arial" w:cs="Arial"/>
                <w:color w:val="auto"/>
                <w:sz w:val="18"/>
                <w:szCs w:val="18"/>
              </w:rPr>
              <w:t>6/7</w:t>
            </w:r>
          </w:p>
        </w:tc>
      </w:tr>
      <w:tr w:rsidR="003F3068" w:rsidRPr="004C1685" w14:paraId="2149B56E" w14:textId="77777777" w:rsidTr="009663B1">
        <w:trPr>
          <w:trHeight w:val="191"/>
        </w:trPr>
        <w:tc>
          <w:tcPr>
            <w:tcW w:w="1662" w:type="dxa"/>
            <w:tcBorders>
              <w:top w:val="single" w:sz="5" w:space="0" w:color="000000"/>
              <w:left w:val="single" w:sz="5" w:space="0" w:color="000000"/>
              <w:bottom w:val="single" w:sz="5" w:space="0" w:color="000000"/>
              <w:right w:val="single" w:sz="5" w:space="0" w:color="000000"/>
            </w:tcBorders>
          </w:tcPr>
          <w:p w14:paraId="38A7CAD7"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81D7C1D"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3E2F2E7D"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331755F7"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7</w:t>
            </w:r>
          </w:p>
        </w:tc>
      </w:tr>
      <w:tr w:rsidR="003F3068" w:rsidRPr="004C1685" w14:paraId="6F14B7A8"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23C2087E"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5CC80D8"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7177CBB6"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1BCEFEE1" w14:textId="7F41C3C3"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7</w:t>
            </w:r>
            <w:r w:rsidR="00616018">
              <w:rPr>
                <w:rFonts w:ascii="Arial" w:hAnsi="Arial" w:cs="Arial"/>
                <w:color w:val="auto"/>
                <w:sz w:val="18"/>
                <w:szCs w:val="18"/>
              </w:rPr>
              <w:t>/</w:t>
            </w:r>
            <w:r w:rsidR="00D34354">
              <w:rPr>
                <w:rFonts w:ascii="Arial" w:hAnsi="Arial" w:cs="Arial"/>
                <w:color w:val="auto"/>
                <w:sz w:val="18"/>
                <w:szCs w:val="18"/>
              </w:rPr>
              <w:t>supplementary materials</w:t>
            </w:r>
          </w:p>
        </w:tc>
      </w:tr>
      <w:tr w:rsidR="003F3068" w:rsidRPr="004C1685" w14:paraId="2264E2F4"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08D69189"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99DEA8"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6BFF9B1C"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47EE7755" w14:textId="5DBCDF42" w:rsidR="003F3068" w:rsidRPr="00930A31" w:rsidRDefault="00616018" w:rsidP="00F73778">
            <w:pPr>
              <w:pStyle w:val="Default"/>
              <w:spacing w:before="40" w:after="40"/>
              <w:rPr>
                <w:rFonts w:ascii="Arial" w:hAnsi="Arial" w:cs="Arial"/>
                <w:color w:val="auto"/>
                <w:sz w:val="18"/>
                <w:szCs w:val="18"/>
              </w:rPr>
            </w:pPr>
            <w:r>
              <w:rPr>
                <w:rFonts w:ascii="Arial" w:hAnsi="Arial" w:cs="Arial"/>
                <w:color w:val="auto"/>
                <w:sz w:val="18"/>
                <w:szCs w:val="18"/>
              </w:rPr>
              <w:t>8</w:t>
            </w:r>
          </w:p>
        </w:tc>
      </w:tr>
      <w:tr w:rsidR="003F3068" w:rsidRPr="004C1685" w14:paraId="0DA558D5" w14:textId="77777777" w:rsidTr="009663B1">
        <w:trPr>
          <w:trHeight w:val="152"/>
        </w:trPr>
        <w:tc>
          <w:tcPr>
            <w:tcW w:w="1662" w:type="dxa"/>
            <w:tcBorders>
              <w:top w:val="single" w:sz="5" w:space="0" w:color="000000"/>
              <w:left w:val="single" w:sz="5" w:space="0" w:color="000000"/>
              <w:bottom w:val="single" w:sz="5" w:space="0" w:color="000000"/>
              <w:right w:val="single" w:sz="5" w:space="0" w:color="000000"/>
            </w:tcBorders>
          </w:tcPr>
          <w:p w14:paraId="136373C6"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5D3131"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373522D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C860CCA" w14:textId="31CDCB15" w:rsidR="003F3068" w:rsidRPr="00930A31" w:rsidRDefault="00616018" w:rsidP="00F73778">
            <w:pPr>
              <w:pStyle w:val="Default"/>
              <w:spacing w:before="40" w:after="40"/>
              <w:rPr>
                <w:rFonts w:ascii="Arial" w:hAnsi="Arial" w:cs="Arial"/>
                <w:color w:val="auto"/>
                <w:sz w:val="18"/>
                <w:szCs w:val="18"/>
              </w:rPr>
            </w:pPr>
            <w:r>
              <w:rPr>
                <w:rFonts w:ascii="Arial" w:hAnsi="Arial" w:cs="Arial"/>
                <w:color w:val="auto"/>
                <w:sz w:val="18"/>
                <w:szCs w:val="18"/>
              </w:rPr>
              <w:t>8</w:t>
            </w:r>
          </w:p>
        </w:tc>
      </w:tr>
      <w:tr w:rsidR="003F3068" w:rsidRPr="004C1685" w14:paraId="7070EEB7" w14:textId="77777777" w:rsidTr="009663B1">
        <w:trPr>
          <w:trHeight w:val="48"/>
        </w:trPr>
        <w:tc>
          <w:tcPr>
            <w:tcW w:w="1662" w:type="dxa"/>
            <w:vMerge w:val="restart"/>
            <w:tcBorders>
              <w:top w:val="single" w:sz="5" w:space="0" w:color="000000"/>
              <w:left w:val="single" w:sz="5" w:space="0" w:color="000000"/>
              <w:right w:val="single" w:sz="5" w:space="0" w:color="000000"/>
            </w:tcBorders>
          </w:tcPr>
          <w:p w14:paraId="1B4DA6BE"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D0285D1"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34D45EA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523FB0DD" w14:textId="3EF4B1E1"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8</w:t>
            </w:r>
          </w:p>
        </w:tc>
      </w:tr>
      <w:tr w:rsidR="003F3068" w:rsidRPr="004C1685" w14:paraId="2FD9FACE" w14:textId="77777777" w:rsidTr="009663B1">
        <w:trPr>
          <w:trHeight w:val="48"/>
        </w:trPr>
        <w:tc>
          <w:tcPr>
            <w:tcW w:w="1662" w:type="dxa"/>
            <w:vMerge/>
            <w:tcBorders>
              <w:left w:val="single" w:sz="5" w:space="0" w:color="000000"/>
              <w:bottom w:val="single" w:sz="5" w:space="0" w:color="000000"/>
              <w:right w:val="single" w:sz="5" w:space="0" w:color="000000"/>
            </w:tcBorders>
          </w:tcPr>
          <w:p w14:paraId="3782D9EB"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EED487"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325C15D0"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11BD8D14"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8</w:t>
            </w:r>
          </w:p>
        </w:tc>
      </w:tr>
      <w:tr w:rsidR="003F3068" w:rsidRPr="004C1685" w14:paraId="04AC23F9"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58776FB3"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9050F13"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52203F11"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3A20500F" w14:textId="6A3002D0"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8</w:t>
            </w:r>
            <w:r w:rsidR="00616018">
              <w:rPr>
                <w:rFonts w:ascii="Arial" w:hAnsi="Arial" w:cs="Arial"/>
                <w:color w:val="auto"/>
                <w:sz w:val="18"/>
                <w:szCs w:val="18"/>
              </w:rPr>
              <w:t>/9</w:t>
            </w:r>
          </w:p>
        </w:tc>
      </w:tr>
      <w:tr w:rsidR="003F3068" w:rsidRPr="004C1685" w14:paraId="64FFF827"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5AECB6BC"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2B3BBD"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39F9BA7"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1D230EEA"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8</w:t>
            </w:r>
          </w:p>
        </w:tc>
      </w:tr>
      <w:tr w:rsidR="003F3068" w:rsidRPr="004C1685" w14:paraId="3D23C8C1" w14:textId="77777777" w:rsidTr="009663B1">
        <w:trPr>
          <w:trHeight w:val="48"/>
        </w:trPr>
        <w:tc>
          <w:tcPr>
            <w:tcW w:w="1662" w:type="dxa"/>
            <w:vMerge w:val="restart"/>
            <w:tcBorders>
              <w:top w:val="single" w:sz="5" w:space="0" w:color="000000"/>
              <w:left w:val="single" w:sz="5" w:space="0" w:color="000000"/>
              <w:right w:val="single" w:sz="5" w:space="0" w:color="000000"/>
            </w:tcBorders>
          </w:tcPr>
          <w:p w14:paraId="4ADFE581"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7470F0"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301D7052"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746AB80D" w14:textId="4C58E8FE" w:rsidR="003F3068" w:rsidRPr="00930A31" w:rsidRDefault="00616018" w:rsidP="00F73778">
            <w:pPr>
              <w:pStyle w:val="Default"/>
              <w:spacing w:before="40" w:after="40"/>
              <w:rPr>
                <w:rFonts w:ascii="Arial" w:hAnsi="Arial" w:cs="Arial"/>
                <w:color w:val="auto"/>
                <w:sz w:val="18"/>
                <w:szCs w:val="18"/>
              </w:rPr>
            </w:pPr>
            <w:r>
              <w:rPr>
                <w:rFonts w:ascii="Arial" w:hAnsi="Arial" w:cs="Arial"/>
                <w:color w:val="auto"/>
                <w:sz w:val="18"/>
                <w:szCs w:val="18"/>
              </w:rPr>
              <w:t>9</w:t>
            </w:r>
          </w:p>
        </w:tc>
      </w:tr>
      <w:tr w:rsidR="003F3068" w:rsidRPr="004C1685" w14:paraId="3446F8DE" w14:textId="77777777" w:rsidTr="009663B1">
        <w:trPr>
          <w:trHeight w:val="48"/>
        </w:trPr>
        <w:tc>
          <w:tcPr>
            <w:tcW w:w="1662" w:type="dxa"/>
            <w:vMerge/>
            <w:tcBorders>
              <w:left w:val="single" w:sz="5" w:space="0" w:color="000000"/>
              <w:right w:val="single" w:sz="5" w:space="0" w:color="000000"/>
            </w:tcBorders>
          </w:tcPr>
          <w:p w14:paraId="20D95BAC"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9E9ADE"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58A81821"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43B28FE4"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N/A</w:t>
            </w:r>
          </w:p>
        </w:tc>
      </w:tr>
      <w:tr w:rsidR="003F3068" w:rsidRPr="004C1685" w14:paraId="288F00D1" w14:textId="77777777" w:rsidTr="009663B1">
        <w:trPr>
          <w:trHeight w:val="48"/>
        </w:trPr>
        <w:tc>
          <w:tcPr>
            <w:tcW w:w="1662" w:type="dxa"/>
            <w:vMerge/>
            <w:tcBorders>
              <w:left w:val="single" w:sz="5" w:space="0" w:color="000000"/>
              <w:right w:val="single" w:sz="5" w:space="0" w:color="000000"/>
            </w:tcBorders>
          </w:tcPr>
          <w:p w14:paraId="21C62ABA"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61DF63"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27C3AD30"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18D7C436"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Table 1, Figure 1</w:t>
            </w:r>
          </w:p>
        </w:tc>
      </w:tr>
      <w:tr w:rsidR="003F3068" w:rsidRPr="004C1685" w14:paraId="6896A0F1" w14:textId="77777777" w:rsidTr="009663B1">
        <w:trPr>
          <w:trHeight w:val="48"/>
        </w:trPr>
        <w:tc>
          <w:tcPr>
            <w:tcW w:w="1662" w:type="dxa"/>
            <w:vMerge/>
            <w:tcBorders>
              <w:left w:val="single" w:sz="5" w:space="0" w:color="000000"/>
              <w:right w:val="single" w:sz="5" w:space="0" w:color="000000"/>
            </w:tcBorders>
          </w:tcPr>
          <w:p w14:paraId="111F2A6B"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B1233"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04E62BBD"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0D2892DB" w14:textId="09EF3377"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9/10</w:t>
            </w:r>
          </w:p>
        </w:tc>
      </w:tr>
      <w:tr w:rsidR="003F3068" w:rsidRPr="004C1685" w14:paraId="5A6252D8" w14:textId="77777777" w:rsidTr="009663B1">
        <w:trPr>
          <w:trHeight w:val="48"/>
        </w:trPr>
        <w:tc>
          <w:tcPr>
            <w:tcW w:w="1662" w:type="dxa"/>
            <w:vMerge/>
            <w:tcBorders>
              <w:left w:val="single" w:sz="5" w:space="0" w:color="000000"/>
              <w:right w:val="single" w:sz="5" w:space="0" w:color="000000"/>
            </w:tcBorders>
          </w:tcPr>
          <w:p w14:paraId="75A91F08"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85BCE"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6586EF3C"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0494C550" w14:textId="4C43219E"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9</w:t>
            </w:r>
            <w:r w:rsidR="00D34354">
              <w:rPr>
                <w:rFonts w:ascii="Arial" w:hAnsi="Arial" w:cs="Arial"/>
                <w:color w:val="auto"/>
                <w:sz w:val="18"/>
                <w:szCs w:val="18"/>
              </w:rPr>
              <w:t>/10</w:t>
            </w:r>
          </w:p>
        </w:tc>
      </w:tr>
      <w:tr w:rsidR="003F3068" w:rsidRPr="004C1685" w14:paraId="1C893906" w14:textId="77777777" w:rsidTr="009663B1">
        <w:trPr>
          <w:trHeight w:val="50"/>
        </w:trPr>
        <w:tc>
          <w:tcPr>
            <w:tcW w:w="1662" w:type="dxa"/>
            <w:vMerge/>
            <w:tcBorders>
              <w:left w:val="single" w:sz="5" w:space="0" w:color="000000"/>
              <w:bottom w:val="single" w:sz="5" w:space="0" w:color="000000"/>
              <w:right w:val="single" w:sz="5" w:space="0" w:color="000000"/>
            </w:tcBorders>
          </w:tcPr>
          <w:p w14:paraId="09111EEF"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DC70F7"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53E6B222"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544CACAD" w14:textId="389611E1"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10</w:t>
            </w:r>
          </w:p>
        </w:tc>
      </w:tr>
      <w:tr w:rsidR="003F3068" w:rsidRPr="004C1685" w14:paraId="1D803B04"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575D5C4B"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AA7D2B"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2E909EE2"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7D2C09C8" w14:textId="7038C0AC"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10</w:t>
            </w:r>
          </w:p>
        </w:tc>
      </w:tr>
      <w:tr w:rsidR="003F3068" w:rsidRPr="004C1685" w14:paraId="097DB29B"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5B64B79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E3B2A2"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5748D31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1FD6AB7E"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w:t>
            </w:r>
          </w:p>
        </w:tc>
      </w:tr>
      <w:tr w:rsidR="003F3068" w:rsidRPr="004C1685" w14:paraId="02A4DC65" w14:textId="77777777" w:rsidTr="009663B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98FC5" w14:textId="77777777" w:rsidR="003F3068" w:rsidRPr="00930A31" w:rsidRDefault="003F3068" w:rsidP="00F73778">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94D3987" w14:textId="77777777" w:rsidR="003F3068" w:rsidRPr="00930A31" w:rsidRDefault="003F3068" w:rsidP="00F73778">
            <w:pPr>
              <w:pStyle w:val="Default"/>
              <w:jc w:val="center"/>
              <w:rPr>
                <w:rFonts w:ascii="Arial" w:hAnsi="Arial" w:cs="Arial"/>
                <w:color w:val="auto"/>
                <w:sz w:val="18"/>
                <w:szCs w:val="18"/>
              </w:rPr>
            </w:pPr>
          </w:p>
        </w:tc>
      </w:tr>
      <w:tr w:rsidR="003F3068" w:rsidRPr="004C1685" w14:paraId="791BA754" w14:textId="77777777" w:rsidTr="009663B1">
        <w:trPr>
          <w:trHeight w:val="48"/>
        </w:trPr>
        <w:tc>
          <w:tcPr>
            <w:tcW w:w="1662" w:type="dxa"/>
            <w:vMerge w:val="restart"/>
            <w:tcBorders>
              <w:top w:val="single" w:sz="5" w:space="0" w:color="000000"/>
              <w:left w:val="single" w:sz="5" w:space="0" w:color="000000"/>
              <w:right w:val="single" w:sz="5" w:space="0" w:color="000000"/>
            </w:tcBorders>
          </w:tcPr>
          <w:p w14:paraId="09A7B4D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1D11452"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D053617"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5BF8F6A9" w14:textId="4C4481D1"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F3068" w:rsidRPr="004C1685" w14:paraId="25FC3DAC" w14:textId="77777777" w:rsidTr="009663B1">
        <w:trPr>
          <w:trHeight w:val="48"/>
        </w:trPr>
        <w:tc>
          <w:tcPr>
            <w:tcW w:w="1662" w:type="dxa"/>
            <w:vMerge/>
            <w:tcBorders>
              <w:left w:val="single" w:sz="5" w:space="0" w:color="000000"/>
              <w:bottom w:val="single" w:sz="5" w:space="0" w:color="000000"/>
              <w:right w:val="single" w:sz="5" w:space="0" w:color="000000"/>
            </w:tcBorders>
          </w:tcPr>
          <w:p w14:paraId="34EF3DF9"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9480E"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1FBE2FAF"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5E3803F2"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N/A</w:t>
            </w:r>
          </w:p>
        </w:tc>
      </w:tr>
      <w:tr w:rsidR="003F3068" w:rsidRPr="004C1685" w14:paraId="424DA18C" w14:textId="77777777" w:rsidTr="009663B1">
        <w:trPr>
          <w:trHeight w:val="103"/>
        </w:trPr>
        <w:tc>
          <w:tcPr>
            <w:tcW w:w="1662" w:type="dxa"/>
            <w:tcBorders>
              <w:top w:val="single" w:sz="5" w:space="0" w:color="000000"/>
              <w:left w:val="single" w:sz="5" w:space="0" w:color="000000"/>
              <w:bottom w:val="single" w:sz="5" w:space="0" w:color="000000"/>
              <w:right w:val="single" w:sz="5" w:space="0" w:color="000000"/>
            </w:tcBorders>
          </w:tcPr>
          <w:p w14:paraId="58D6B26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86AE66"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2CDD5380"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41D9242D"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F3068" w:rsidRPr="004C1685" w14:paraId="59A44078"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373B5179"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B17215"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7729BBF"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2CDBBA3"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F3068" w:rsidRPr="004C1685" w14:paraId="1A632A92"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0D4A16EF"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5E9268"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3D2399D7"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19D1A2E7"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F3068" w:rsidRPr="004C1685" w14:paraId="264A6D8A" w14:textId="77777777" w:rsidTr="009663B1">
        <w:trPr>
          <w:trHeight w:val="48"/>
        </w:trPr>
        <w:tc>
          <w:tcPr>
            <w:tcW w:w="1662" w:type="dxa"/>
            <w:vMerge w:val="restart"/>
            <w:tcBorders>
              <w:top w:val="single" w:sz="5" w:space="0" w:color="000000"/>
              <w:left w:val="single" w:sz="5" w:space="0" w:color="000000"/>
              <w:right w:val="single" w:sz="5" w:space="0" w:color="000000"/>
            </w:tcBorders>
          </w:tcPr>
          <w:p w14:paraId="6964F4C9"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0FA360"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2FFB8A58"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5FF71E18"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F3068" w:rsidRPr="004C1685" w14:paraId="19442346" w14:textId="77777777" w:rsidTr="009663B1">
        <w:trPr>
          <w:trHeight w:val="203"/>
        </w:trPr>
        <w:tc>
          <w:tcPr>
            <w:tcW w:w="1662" w:type="dxa"/>
            <w:vMerge/>
            <w:tcBorders>
              <w:left w:val="single" w:sz="5" w:space="0" w:color="000000"/>
              <w:right w:val="single" w:sz="5" w:space="0" w:color="000000"/>
            </w:tcBorders>
          </w:tcPr>
          <w:p w14:paraId="1059136A"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4A7989"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7825672A"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4DF3B3C3" w14:textId="7B350829"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11-14</w:t>
            </w:r>
            <w:r w:rsidR="003F3068">
              <w:rPr>
                <w:rFonts w:ascii="Arial" w:hAnsi="Arial" w:cs="Arial"/>
                <w:color w:val="auto"/>
                <w:sz w:val="18"/>
                <w:szCs w:val="18"/>
              </w:rPr>
              <w:t>, supplementary materials</w:t>
            </w:r>
          </w:p>
        </w:tc>
      </w:tr>
      <w:tr w:rsidR="003F3068" w:rsidRPr="004C1685" w14:paraId="19A8F71E" w14:textId="77777777" w:rsidTr="009663B1">
        <w:trPr>
          <w:trHeight w:val="48"/>
        </w:trPr>
        <w:tc>
          <w:tcPr>
            <w:tcW w:w="1662" w:type="dxa"/>
            <w:vMerge/>
            <w:tcBorders>
              <w:left w:val="single" w:sz="5" w:space="0" w:color="000000"/>
              <w:right w:val="single" w:sz="5" w:space="0" w:color="000000"/>
            </w:tcBorders>
          </w:tcPr>
          <w:p w14:paraId="6609E954"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91E7F"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0123C5F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546DF6FC" w14:textId="3C8719E9"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11-14</w:t>
            </w:r>
            <w:r w:rsidR="003F3068">
              <w:rPr>
                <w:rFonts w:ascii="Arial" w:hAnsi="Arial" w:cs="Arial"/>
                <w:color w:val="auto"/>
                <w:sz w:val="18"/>
                <w:szCs w:val="18"/>
              </w:rPr>
              <w:t>, supplementary materials</w:t>
            </w:r>
          </w:p>
        </w:tc>
      </w:tr>
      <w:tr w:rsidR="003F3068" w:rsidRPr="004C1685" w14:paraId="1281ADBF" w14:textId="77777777" w:rsidTr="009663B1">
        <w:trPr>
          <w:trHeight w:val="48"/>
        </w:trPr>
        <w:tc>
          <w:tcPr>
            <w:tcW w:w="1662" w:type="dxa"/>
            <w:vMerge/>
            <w:tcBorders>
              <w:left w:val="single" w:sz="5" w:space="0" w:color="000000"/>
              <w:bottom w:val="single" w:sz="5" w:space="0" w:color="000000"/>
              <w:right w:val="single" w:sz="5" w:space="0" w:color="000000"/>
            </w:tcBorders>
          </w:tcPr>
          <w:p w14:paraId="021D097A"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13D0D"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5D8FEA40"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51A7183" w14:textId="25F9D3CA"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11-14</w:t>
            </w:r>
            <w:r w:rsidR="003F3068">
              <w:rPr>
                <w:rFonts w:ascii="Arial" w:hAnsi="Arial" w:cs="Arial"/>
                <w:color w:val="auto"/>
                <w:sz w:val="18"/>
                <w:szCs w:val="18"/>
              </w:rPr>
              <w:t>, supplementary materials</w:t>
            </w:r>
          </w:p>
        </w:tc>
      </w:tr>
      <w:tr w:rsidR="003F3068" w:rsidRPr="004C1685" w14:paraId="25CDE97D"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13F3354E"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50BEA9"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8AF449E"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56E8388A" w14:textId="7C3EC58B"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3F3068" w:rsidRPr="004C1685" w14:paraId="6C685BA4"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678334B4"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89C47E"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5343ED37"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6FF02FD8"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w:t>
            </w:r>
          </w:p>
        </w:tc>
      </w:tr>
      <w:tr w:rsidR="003F3068" w:rsidRPr="004C1685" w14:paraId="726F022E" w14:textId="77777777" w:rsidTr="009663B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08B40" w14:textId="77777777" w:rsidR="003F3068" w:rsidRPr="00930A31" w:rsidRDefault="003F3068" w:rsidP="00F73778">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63B0D04" w14:textId="77777777" w:rsidR="003F3068" w:rsidRPr="00930A31" w:rsidRDefault="003F3068" w:rsidP="00F73778">
            <w:pPr>
              <w:pStyle w:val="Default"/>
              <w:jc w:val="center"/>
              <w:rPr>
                <w:rFonts w:ascii="Arial" w:hAnsi="Arial" w:cs="Arial"/>
                <w:color w:val="auto"/>
                <w:sz w:val="18"/>
                <w:szCs w:val="18"/>
              </w:rPr>
            </w:pPr>
          </w:p>
        </w:tc>
      </w:tr>
      <w:tr w:rsidR="003F3068" w:rsidRPr="004C1685" w14:paraId="284A2905" w14:textId="77777777" w:rsidTr="009663B1">
        <w:trPr>
          <w:trHeight w:val="48"/>
        </w:trPr>
        <w:tc>
          <w:tcPr>
            <w:tcW w:w="1662" w:type="dxa"/>
            <w:vMerge w:val="restart"/>
            <w:tcBorders>
              <w:top w:val="single" w:sz="5" w:space="0" w:color="000000"/>
              <w:left w:val="single" w:sz="5" w:space="0" w:color="000000"/>
              <w:right w:val="single" w:sz="5" w:space="0" w:color="000000"/>
            </w:tcBorders>
          </w:tcPr>
          <w:p w14:paraId="27B3939A"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323C36"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53C9F1C"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71B0D78D" w14:textId="0F2D6B8C" w:rsidR="003F3068" w:rsidRPr="00930A31" w:rsidRDefault="00D34354" w:rsidP="00F73778">
            <w:pPr>
              <w:pStyle w:val="Default"/>
              <w:spacing w:before="40" w:after="40"/>
              <w:rPr>
                <w:rFonts w:ascii="Arial" w:hAnsi="Arial" w:cs="Arial"/>
                <w:color w:val="auto"/>
                <w:sz w:val="18"/>
                <w:szCs w:val="18"/>
              </w:rPr>
            </w:pPr>
            <w:r>
              <w:rPr>
                <w:rFonts w:ascii="Arial" w:hAnsi="Arial" w:cs="Arial"/>
                <w:color w:val="auto"/>
                <w:sz w:val="18"/>
                <w:szCs w:val="18"/>
              </w:rPr>
              <w:t>14-17</w:t>
            </w:r>
          </w:p>
        </w:tc>
      </w:tr>
      <w:tr w:rsidR="003F3068" w:rsidRPr="004C1685" w14:paraId="2E192105" w14:textId="77777777" w:rsidTr="009663B1">
        <w:trPr>
          <w:trHeight w:val="48"/>
        </w:trPr>
        <w:tc>
          <w:tcPr>
            <w:tcW w:w="1662" w:type="dxa"/>
            <w:vMerge/>
            <w:tcBorders>
              <w:left w:val="single" w:sz="5" w:space="0" w:color="000000"/>
              <w:right w:val="single" w:sz="5" w:space="0" w:color="000000"/>
            </w:tcBorders>
          </w:tcPr>
          <w:p w14:paraId="401474C4"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D055C6"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32776D37"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2AA59A31"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17</w:t>
            </w:r>
          </w:p>
        </w:tc>
      </w:tr>
      <w:tr w:rsidR="003F3068" w:rsidRPr="004C1685" w14:paraId="784B3E1B" w14:textId="77777777" w:rsidTr="009663B1">
        <w:trPr>
          <w:trHeight w:val="48"/>
        </w:trPr>
        <w:tc>
          <w:tcPr>
            <w:tcW w:w="1662" w:type="dxa"/>
            <w:vMerge/>
            <w:tcBorders>
              <w:left w:val="single" w:sz="5" w:space="0" w:color="000000"/>
              <w:right w:val="single" w:sz="5" w:space="0" w:color="000000"/>
            </w:tcBorders>
          </w:tcPr>
          <w:p w14:paraId="151480C8"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9D2277"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7D4016B4"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1EB3F1AD" w14:textId="7CD12835"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17</w:t>
            </w:r>
          </w:p>
        </w:tc>
      </w:tr>
      <w:tr w:rsidR="003F3068" w:rsidRPr="004C1685" w14:paraId="20017430" w14:textId="77777777" w:rsidTr="009663B1">
        <w:trPr>
          <w:trHeight w:val="48"/>
        </w:trPr>
        <w:tc>
          <w:tcPr>
            <w:tcW w:w="1662" w:type="dxa"/>
            <w:vMerge/>
            <w:tcBorders>
              <w:left w:val="single" w:sz="5" w:space="0" w:color="000000"/>
              <w:bottom w:val="single" w:sz="4" w:space="0" w:color="auto"/>
              <w:right w:val="single" w:sz="5" w:space="0" w:color="000000"/>
            </w:tcBorders>
          </w:tcPr>
          <w:p w14:paraId="799A7DDA"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6DB11B3"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0D42E376"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5A1CDAC4"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3F3068" w:rsidRPr="004C1685" w14:paraId="624423A0" w14:textId="77777777" w:rsidTr="009663B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D306E3" w14:textId="77777777" w:rsidR="003F3068" w:rsidRPr="00930A31" w:rsidRDefault="003F3068" w:rsidP="00F73778">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4BC2E2C" w14:textId="77777777" w:rsidR="003F3068" w:rsidRPr="00930A31" w:rsidRDefault="003F3068" w:rsidP="00F73778">
            <w:pPr>
              <w:pStyle w:val="Default"/>
              <w:jc w:val="center"/>
              <w:rPr>
                <w:rFonts w:ascii="Arial" w:hAnsi="Arial" w:cs="Arial"/>
                <w:color w:val="auto"/>
                <w:sz w:val="18"/>
                <w:szCs w:val="18"/>
              </w:rPr>
            </w:pPr>
          </w:p>
        </w:tc>
      </w:tr>
      <w:tr w:rsidR="003F3068" w:rsidRPr="004C1685" w14:paraId="20058E7A" w14:textId="77777777" w:rsidTr="009663B1">
        <w:trPr>
          <w:trHeight w:val="48"/>
        </w:trPr>
        <w:tc>
          <w:tcPr>
            <w:tcW w:w="1662" w:type="dxa"/>
            <w:vMerge w:val="restart"/>
            <w:tcBorders>
              <w:top w:val="single" w:sz="5" w:space="0" w:color="000000"/>
              <w:left w:val="single" w:sz="5" w:space="0" w:color="000000"/>
              <w:right w:val="single" w:sz="5" w:space="0" w:color="000000"/>
            </w:tcBorders>
          </w:tcPr>
          <w:p w14:paraId="6B17A290"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46EAB"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7ED64F70"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7EB27A2A"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5</w:t>
            </w:r>
          </w:p>
        </w:tc>
      </w:tr>
      <w:tr w:rsidR="003F3068" w:rsidRPr="004C1685" w14:paraId="1521F555" w14:textId="77777777" w:rsidTr="009663B1">
        <w:trPr>
          <w:trHeight w:val="57"/>
        </w:trPr>
        <w:tc>
          <w:tcPr>
            <w:tcW w:w="1662" w:type="dxa"/>
            <w:vMerge/>
            <w:tcBorders>
              <w:left w:val="single" w:sz="5" w:space="0" w:color="000000"/>
              <w:right w:val="single" w:sz="5" w:space="0" w:color="000000"/>
            </w:tcBorders>
          </w:tcPr>
          <w:p w14:paraId="1037A37B"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77243"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0437403F"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6A86470"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5</w:t>
            </w:r>
          </w:p>
        </w:tc>
      </w:tr>
      <w:tr w:rsidR="003F3068" w:rsidRPr="004C1685" w14:paraId="2F36257C" w14:textId="77777777" w:rsidTr="009663B1">
        <w:trPr>
          <w:trHeight w:val="48"/>
        </w:trPr>
        <w:tc>
          <w:tcPr>
            <w:tcW w:w="1662" w:type="dxa"/>
            <w:vMerge/>
            <w:tcBorders>
              <w:left w:val="single" w:sz="5" w:space="0" w:color="000000"/>
              <w:bottom w:val="single" w:sz="5" w:space="0" w:color="000000"/>
              <w:right w:val="single" w:sz="5" w:space="0" w:color="000000"/>
            </w:tcBorders>
          </w:tcPr>
          <w:p w14:paraId="52CD6CC8" w14:textId="77777777" w:rsidR="003F3068" w:rsidRPr="00930A31" w:rsidRDefault="003F3068" w:rsidP="00F737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D3299F"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18F080FF"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5D916E02"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w:t>
            </w:r>
          </w:p>
        </w:tc>
      </w:tr>
      <w:tr w:rsidR="003F3068" w:rsidRPr="004C1685" w14:paraId="3285FD1C"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4B48C8F5"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5240B6"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68895A8F"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786414FC" w14:textId="5C838BAF"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1</w:t>
            </w:r>
            <w:r w:rsidR="00D34354">
              <w:rPr>
                <w:rFonts w:ascii="Arial" w:hAnsi="Arial" w:cs="Arial"/>
                <w:color w:val="auto"/>
                <w:sz w:val="18"/>
                <w:szCs w:val="18"/>
              </w:rPr>
              <w:t>8</w:t>
            </w:r>
          </w:p>
        </w:tc>
      </w:tr>
      <w:tr w:rsidR="003F3068" w:rsidRPr="004C1685" w14:paraId="7389DC68" w14:textId="77777777" w:rsidTr="009663B1">
        <w:trPr>
          <w:trHeight w:val="48"/>
        </w:trPr>
        <w:tc>
          <w:tcPr>
            <w:tcW w:w="1662" w:type="dxa"/>
            <w:tcBorders>
              <w:top w:val="single" w:sz="5" w:space="0" w:color="000000"/>
              <w:left w:val="single" w:sz="5" w:space="0" w:color="000000"/>
              <w:bottom w:val="single" w:sz="5" w:space="0" w:color="000000"/>
              <w:right w:val="single" w:sz="5" w:space="0" w:color="000000"/>
            </w:tcBorders>
          </w:tcPr>
          <w:p w14:paraId="594BF4DC"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FD8605"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060B4F74"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7AF3BC40" w14:textId="3D92B0C2"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1</w:t>
            </w:r>
            <w:r w:rsidR="00D34354">
              <w:rPr>
                <w:rFonts w:ascii="Arial" w:hAnsi="Arial" w:cs="Arial"/>
                <w:color w:val="auto"/>
                <w:sz w:val="18"/>
                <w:szCs w:val="18"/>
              </w:rPr>
              <w:t>8</w:t>
            </w:r>
          </w:p>
        </w:tc>
      </w:tr>
      <w:tr w:rsidR="003F3068" w:rsidRPr="004C1685" w14:paraId="18454DD7" w14:textId="77777777" w:rsidTr="009663B1">
        <w:trPr>
          <w:trHeight w:val="219"/>
        </w:trPr>
        <w:tc>
          <w:tcPr>
            <w:tcW w:w="1662" w:type="dxa"/>
            <w:tcBorders>
              <w:top w:val="single" w:sz="5" w:space="0" w:color="000000"/>
              <w:left w:val="single" w:sz="5" w:space="0" w:color="000000"/>
              <w:bottom w:val="double" w:sz="5" w:space="0" w:color="000000"/>
              <w:right w:val="single" w:sz="5" w:space="0" w:color="000000"/>
            </w:tcBorders>
          </w:tcPr>
          <w:p w14:paraId="0AD9770C"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3B8C52D" w14:textId="77777777" w:rsidR="003F3068" w:rsidRPr="00930A31" w:rsidRDefault="003F3068" w:rsidP="00F737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72712390" w14:textId="77777777" w:rsidR="003F3068" w:rsidRPr="00930A31" w:rsidRDefault="003F3068" w:rsidP="00F7377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796E51CE" w14:textId="77777777" w:rsidR="003F3068" w:rsidRPr="00930A31" w:rsidRDefault="003F3068" w:rsidP="00F73778">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35C7EA47" w14:textId="77777777" w:rsidR="003F3068" w:rsidRPr="004C1685" w:rsidRDefault="003F3068" w:rsidP="003F3068">
      <w:pPr>
        <w:pStyle w:val="Default"/>
        <w:rPr>
          <w:rFonts w:ascii="Arial" w:hAnsi="Arial" w:cs="Arial"/>
          <w:color w:val="auto"/>
        </w:rPr>
      </w:pPr>
    </w:p>
    <w:p w14:paraId="51736FF9" w14:textId="77777777" w:rsidR="003F3068" w:rsidRPr="00363B8D" w:rsidRDefault="003F3068" w:rsidP="003F306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514DA8AD" w14:textId="3F93E9CE" w:rsidR="003F3068" w:rsidRDefault="003F3068" w:rsidP="00B3173C">
      <w:pPr>
        <w:pStyle w:val="CM1"/>
        <w:spacing w:after="130"/>
        <w:jc w:val="center"/>
        <w:sectPr w:rsidR="003F3068" w:rsidSect="003F3068">
          <w:footerReference w:type="default" r:id="rId7"/>
          <w:pgSz w:w="16838" w:h="11906" w:orient="landscape"/>
          <w:pgMar w:top="567" w:right="567" w:bottom="567" w:left="567" w:header="709" w:footer="709" w:gutter="0"/>
          <w:cols w:space="708"/>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F3379AC" w14:textId="77777777" w:rsidR="003F3068" w:rsidRPr="009B1072" w:rsidRDefault="003F3068" w:rsidP="009959A9">
      <w:pPr>
        <w:spacing w:line="480" w:lineRule="auto"/>
        <w:rPr>
          <w:rFonts w:ascii="Times New Roman" w:hAnsi="Times New Roman" w:cs="Times New Roman"/>
        </w:rPr>
      </w:pPr>
    </w:p>
    <w:sectPr w:rsidR="003F3068" w:rsidRPr="009B10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E934E" w14:textId="77777777" w:rsidR="006945B3" w:rsidRDefault="006945B3">
      <w:r>
        <w:separator/>
      </w:r>
    </w:p>
  </w:endnote>
  <w:endnote w:type="continuationSeparator" w:id="0">
    <w:p w14:paraId="174D0137" w14:textId="77777777" w:rsidR="006945B3" w:rsidRDefault="00694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893515"/>
      <w:docPartObj>
        <w:docPartGallery w:val="Page Numbers (Bottom of Page)"/>
        <w:docPartUnique/>
      </w:docPartObj>
    </w:sdtPr>
    <w:sdtEndPr>
      <w:rPr>
        <w:rFonts w:ascii="Times New Roman" w:hAnsi="Times New Roman" w:cs="Times New Roman"/>
        <w:noProof/>
      </w:rPr>
    </w:sdtEndPr>
    <w:sdtContent>
      <w:p w14:paraId="7DF3DB34" w14:textId="77777777" w:rsidR="00D230B4" w:rsidRPr="00F46D9B" w:rsidRDefault="00071EE9">
        <w:pPr>
          <w:pStyle w:val="Footer"/>
          <w:jc w:val="center"/>
          <w:rPr>
            <w:rFonts w:ascii="Times New Roman" w:hAnsi="Times New Roman" w:cs="Times New Roman"/>
          </w:rPr>
        </w:pPr>
        <w:r w:rsidRPr="00F46D9B">
          <w:rPr>
            <w:rFonts w:ascii="Times New Roman" w:hAnsi="Times New Roman" w:cs="Times New Roman"/>
          </w:rPr>
          <w:fldChar w:fldCharType="begin"/>
        </w:r>
        <w:r w:rsidRPr="00F46D9B">
          <w:rPr>
            <w:rFonts w:ascii="Times New Roman" w:hAnsi="Times New Roman" w:cs="Times New Roman"/>
          </w:rPr>
          <w:instrText xml:space="preserve"> PAGE   \* MERGEFORMAT </w:instrText>
        </w:r>
        <w:r w:rsidRPr="00F46D9B">
          <w:rPr>
            <w:rFonts w:ascii="Times New Roman" w:hAnsi="Times New Roman" w:cs="Times New Roman"/>
          </w:rPr>
          <w:fldChar w:fldCharType="separate"/>
        </w:r>
        <w:r>
          <w:rPr>
            <w:rFonts w:ascii="Times New Roman" w:hAnsi="Times New Roman" w:cs="Times New Roman"/>
            <w:noProof/>
          </w:rPr>
          <w:t>23</w:t>
        </w:r>
        <w:r w:rsidRPr="00F46D9B">
          <w:rPr>
            <w:rFonts w:ascii="Times New Roman" w:hAnsi="Times New Roman" w:cs="Times New Roman"/>
            <w:noProof/>
          </w:rPr>
          <w:fldChar w:fldCharType="end"/>
        </w:r>
      </w:p>
    </w:sdtContent>
  </w:sdt>
  <w:p w14:paraId="0F2D433E" w14:textId="77777777" w:rsidR="00D230B4" w:rsidRDefault="00D23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01B68" w14:textId="77777777" w:rsidR="006945B3" w:rsidRDefault="006945B3">
      <w:r>
        <w:separator/>
      </w:r>
    </w:p>
  </w:footnote>
  <w:footnote w:type="continuationSeparator" w:id="0">
    <w:p w14:paraId="4F22BB78" w14:textId="77777777" w:rsidR="006945B3" w:rsidRDefault="006945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EE9"/>
    <w:rsid w:val="000255E2"/>
    <w:rsid w:val="0005564D"/>
    <w:rsid w:val="00070921"/>
    <w:rsid w:val="00071EE9"/>
    <w:rsid w:val="000967C4"/>
    <w:rsid w:val="000A1142"/>
    <w:rsid w:val="000C55AF"/>
    <w:rsid w:val="000F505E"/>
    <w:rsid w:val="00100A10"/>
    <w:rsid w:val="001369C7"/>
    <w:rsid w:val="001644B5"/>
    <w:rsid w:val="001750D8"/>
    <w:rsid w:val="001773B9"/>
    <w:rsid w:val="001B2709"/>
    <w:rsid w:val="001D1AD7"/>
    <w:rsid w:val="001F3418"/>
    <w:rsid w:val="002237C0"/>
    <w:rsid w:val="002331E0"/>
    <w:rsid w:val="002634FD"/>
    <w:rsid w:val="00267859"/>
    <w:rsid w:val="00272AFF"/>
    <w:rsid w:val="00274C02"/>
    <w:rsid w:val="0028648D"/>
    <w:rsid w:val="0029491F"/>
    <w:rsid w:val="002A0B0D"/>
    <w:rsid w:val="002A6636"/>
    <w:rsid w:val="002B1166"/>
    <w:rsid w:val="002C2638"/>
    <w:rsid w:val="002E29BC"/>
    <w:rsid w:val="0031451B"/>
    <w:rsid w:val="00314965"/>
    <w:rsid w:val="003364BF"/>
    <w:rsid w:val="00351B07"/>
    <w:rsid w:val="00371852"/>
    <w:rsid w:val="0039680F"/>
    <w:rsid w:val="003D7D48"/>
    <w:rsid w:val="003E403B"/>
    <w:rsid w:val="003F3068"/>
    <w:rsid w:val="004140D6"/>
    <w:rsid w:val="00423C47"/>
    <w:rsid w:val="0042531A"/>
    <w:rsid w:val="00485EC1"/>
    <w:rsid w:val="004C1381"/>
    <w:rsid w:val="004C1488"/>
    <w:rsid w:val="004D4740"/>
    <w:rsid w:val="005071C5"/>
    <w:rsid w:val="00522EE1"/>
    <w:rsid w:val="00552A09"/>
    <w:rsid w:val="0056360B"/>
    <w:rsid w:val="005F359D"/>
    <w:rsid w:val="005F641B"/>
    <w:rsid w:val="00616018"/>
    <w:rsid w:val="006375D1"/>
    <w:rsid w:val="00673C22"/>
    <w:rsid w:val="00674ED1"/>
    <w:rsid w:val="00684FAA"/>
    <w:rsid w:val="006945B3"/>
    <w:rsid w:val="006D511A"/>
    <w:rsid w:val="006E5F85"/>
    <w:rsid w:val="00701632"/>
    <w:rsid w:val="00710228"/>
    <w:rsid w:val="00795FCE"/>
    <w:rsid w:val="007A399B"/>
    <w:rsid w:val="007B377B"/>
    <w:rsid w:val="007D3B52"/>
    <w:rsid w:val="00836221"/>
    <w:rsid w:val="008D411D"/>
    <w:rsid w:val="008D76BA"/>
    <w:rsid w:val="009059D9"/>
    <w:rsid w:val="00962A88"/>
    <w:rsid w:val="00965283"/>
    <w:rsid w:val="009663B1"/>
    <w:rsid w:val="00967814"/>
    <w:rsid w:val="009874EC"/>
    <w:rsid w:val="00987DE4"/>
    <w:rsid w:val="009959A9"/>
    <w:rsid w:val="009B1072"/>
    <w:rsid w:val="009C2C77"/>
    <w:rsid w:val="009E02B0"/>
    <w:rsid w:val="00A57E5D"/>
    <w:rsid w:val="00A61A03"/>
    <w:rsid w:val="00A800EA"/>
    <w:rsid w:val="00A82D1F"/>
    <w:rsid w:val="00A873AC"/>
    <w:rsid w:val="00AA7902"/>
    <w:rsid w:val="00AE4500"/>
    <w:rsid w:val="00B3173C"/>
    <w:rsid w:val="00B50540"/>
    <w:rsid w:val="00B63D87"/>
    <w:rsid w:val="00C046B0"/>
    <w:rsid w:val="00C3479B"/>
    <w:rsid w:val="00CE4887"/>
    <w:rsid w:val="00CE53DA"/>
    <w:rsid w:val="00D230B4"/>
    <w:rsid w:val="00D30B9A"/>
    <w:rsid w:val="00D34354"/>
    <w:rsid w:val="00D5783B"/>
    <w:rsid w:val="00D57F80"/>
    <w:rsid w:val="00D67357"/>
    <w:rsid w:val="00D87CAA"/>
    <w:rsid w:val="00D95B37"/>
    <w:rsid w:val="00DB72F8"/>
    <w:rsid w:val="00DE45F2"/>
    <w:rsid w:val="00DE4EAA"/>
    <w:rsid w:val="00E35F1D"/>
    <w:rsid w:val="00E52343"/>
    <w:rsid w:val="00E631D1"/>
    <w:rsid w:val="00EF1808"/>
    <w:rsid w:val="00EF3C83"/>
    <w:rsid w:val="00F13553"/>
    <w:rsid w:val="00F24B91"/>
    <w:rsid w:val="00F4171E"/>
    <w:rsid w:val="00F91E11"/>
    <w:rsid w:val="00FB5359"/>
    <w:rsid w:val="00FF0EB2"/>
    <w:rsid w:val="00FF6A4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620B6"/>
  <w15:chartTrackingRefBased/>
  <w15:docId w15:val="{745CBB02-5697-4454-9C99-462F24A83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EE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Contents"/>
    <w:basedOn w:val="Normal"/>
    <w:next w:val="Normal"/>
    <w:autoRedefine/>
    <w:uiPriority w:val="39"/>
    <w:unhideWhenUsed/>
    <w:rsid w:val="00E52343"/>
    <w:pPr>
      <w:spacing w:after="100" w:line="259" w:lineRule="auto"/>
    </w:pPr>
    <w:rPr>
      <w:rFonts w:ascii="Times New Roman" w:eastAsiaTheme="minorEastAsia" w:hAnsi="Times New Roman" w:cs="Times New Roman"/>
      <w:szCs w:val="22"/>
      <w:lang w:val="en-US"/>
    </w:rPr>
  </w:style>
  <w:style w:type="table" w:styleId="TableGrid">
    <w:name w:val="Table Grid"/>
    <w:basedOn w:val="TableNormal"/>
    <w:uiPriority w:val="39"/>
    <w:rsid w:val="00071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71EE9"/>
    <w:pPr>
      <w:tabs>
        <w:tab w:val="center" w:pos="4513"/>
        <w:tab w:val="right" w:pos="9026"/>
      </w:tabs>
    </w:pPr>
  </w:style>
  <w:style w:type="character" w:customStyle="1" w:styleId="FooterChar">
    <w:name w:val="Footer Char"/>
    <w:basedOn w:val="DefaultParagraphFont"/>
    <w:link w:val="Footer"/>
    <w:uiPriority w:val="99"/>
    <w:rsid w:val="00071EE9"/>
    <w:rPr>
      <w:sz w:val="24"/>
      <w:szCs w:val="24"/>
    </w:rPr>
  </w:style>
  <w:style w:type="character" w:styleId="CommentReference">
    <w:name w:val="annotation reference"/>
    <w:basedOn w:val="DefaultParagraphFont"/>
    <w:uiPriority w:val="99"/>
    <w:semiHidden/>
    <w:unhideWhenUsed/>
    <w:rsid w:val="004C1381"/>
    <w:rPr>
      <w:sz w:val="16"/>
      <w:szCs w:val="16"/>
    </w:rPr>
  </w:style>
  <w:style w:type="paragraph" w:styleId="CommentText">
    <w:name w:val="annotation text"/>
    <w:basedOn w:val="Normal"/>
    <w:link w:val="CommentTextChar"/>
    <w:uiPriority w:val="99"/>
    <w:unhideWhenUsed/>
    <w:rsid w:val="004C1381"/>
    <w:rPr>
      <w:sz w:val="20"/>
      <w:szCs w:val="20"/>
    </w:rPr>
  </w:style>
  <w:style w:type="character" w:customStyle="1" w:styleId="CommentTextChar">
    <w:name w:val="Comment Text Char"/>
    <w:basedOn w:val="DefaultParagraphFont"/>
    <w:link w:val="CommentText"/>
    <w:uiPriority w:val="99"/>
    <w:rsid w:val="004C1381"/>
    <w:rPr>
      <w:sz w:val="20"/>
      <w:szCs w:val="20"/>
    </w:rPr>
  </w:style>
  <w:style w:type="paragraph" w:styleId="CommentSubject">
    <w:name w:val="annotation subject"/>
    <w:basedOn w:val="CommentText"/>
    <w:next w:val="CommentText"/>
    <w:link w:val="CommentSubjectChar"/>
    <w:uiPriority w:val="99"/>
    <w:semiHidden/>
    <w:unhideWhenUsed/>
    <w:rsid w:val="004C1381"/>
    <w:rPr>
      <w:b/>
      <w:bCs/>
    </w:rPr>
  </w:style>
  <w:style w:type="character" w:customStyle="1" w:styleId="CommentSubjectChar">
    <w:name w:val="Comment Subject Char"/>
    <w:basedOn w:val="CommentTextChar"/>
    <w:link w:val="CommentSubject"/>
    <w:uiPriority w:val="99"/>
    <w:semiHidden/>
    <w:rsid w:val="004C1381"/>
    <w:rPr>
      <w:b/>
      <w:bCs/>
      <w:sz w:val="20"/>
      <w:szCs w:val="20"/>
    </w:rPr>
  </w:style>
  <w:style w:type="paragraph" w:styleId="Revision">
    <w:name w:val="Revision"/>
    <w:hidden/>
    <w:uiPriority w:val="99"/>
    <w:semiHidden/>
    <w:rsid w:val="004C1381"/>
    <w:pPr>
      <w:spacing w:after="0" w:line="240" w:lineRule="auto"/>
    </w:pPr>
    <w:rPr>
      <w:sz w:val="24"/>
      <w:szCs w:val="24"/>
    </w:rPr>
  </w:style>
  <w:style w:type="paragraph" w:customStyle="1" w:styleId="EndNoteBibliography">
    <w:name w:val="EndNote Bibliography"/>
    <w:basedOn w:val="Normal"/>
    <w:link w:val="EndNoteBibliographyChar"/>
    <w:rsid w:val="00C3479B"/>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C3479B"/>
    <w:rPr>
      <w:rFonts w:ascii="Calibri" w:hAnsi="Calibri" w:cs="Calibri"/>
      <w:noProof/>
      <w:lang w:val="en-US"/>
    </w:rPr>
  </w:style>
  <w:style w:type="character" w:styleId="Hyperlink">
    <w:name w:val="Hyperlink"/>
    <w:basedOn w:val="DefaultParagraphFont"/>
    <w:uiPriority w:val="99"/>
    <w:unhideWhenUsed/>
    <w:rsid w:val="00C3479B"/>
    <w:rPr>
      <w:color w:val="0563C1" w:themeColor="hyperlink"/>
      <w:u w:val="single"/>
    </w:rPr>
  </w:style>
  <w:style w:type="paragraph" w:customStyle="1" w:styleId="Default">
    <w:name w:val="Default"/>
    <w:rsid w:val="003F306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F306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77</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irizar</dc:creator>
  <cp:keywords/>
  <dc:description/>
  <cp:lastModifiedBy>patricia irizar</cp:lastModifiedBy>
  <cp:revision>3</cp:revision>
  <dcterms:created xsi:type="dcterms:W3CDTF">2023-10-31T09:39:00Z</dcterms:created>
  <dcterms:modified xsi:type="dcterms:W3CDTF">2023-10-31T09:39:00Z</dcterms:modified>
</cp:coreProperties>
</file>